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B3A80" w14:textId="77777777" w:rsidR="00260930" w:rsidRPr="00260930" w:rsidRDefault="00260930" w:rsidP="00260930">
      <w:pPr>
        <w:spacing w:line="256" w:lineRule="auto"/>
        <w:jc w:val="center"/>
        <w:rPr>
          <w:rFonts w:ascii="Gill Sans MT" w:eastAsia="Calibri" w:hAnsi="Gill Sans MT" w:cs="Arial"/>
          <w:b/>
          <w:bCs/>
          <w:sz w:val="28"/>
          <w:szCs w:val="28"/>
          <w:lang w:eastAsia="fr-FR"/>
        </w:rPr>
      </w:pPr>
      <w:bookmarkStart w:id="0" w:name="_Hlk196386883"/>
      <w:r w:rsidRPr="00260930">
        <w:rPr>
          <w:rFonts w:ascii="Gill Sans MT" w:eastAsia="Calibri" w:hAnsi="Gill Sans MT" w:cs="Arial"/>
          <w:b/>
          <w:bCs/>
          <w:sz w:val="28"/>
          <w:szCs w:val="28"/>
          <w:lang w:eastAsia="fr-FR"/>
        </w:rPr>
        <w:t>Mpox clinical features and varicella-zoster virus coinfection in the Democratic Republic of Congo: a systematic review and meta-analysis (1970–2024)</w:t>
      </w:r>
    </w:p>
    <w:p w14:paraId="4DB008BB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:vertAlign w:val="superscript"/>
          <w14:ligatures w14:val="none"/>
        </w:rPr>
      </w:pPr>
      <w:r w:rsidRPr="00260930">
        <w:rPr>
          <w:rFonts w:ascii="Garamond" w:eastAsia="Liberation Sans" w:hAnsi="Garamond"/>
          <w:spacing w:val="-4"/>
          <w:kern w:val="0"/>
          <w14:ligatures w14:val="none"/>
        </w:rPr>
        <w:t>Fabrice</w:t>
      </w:r>
      <w:r w:rsidRPr="00260930">
        <w:rPr>
          <w:rFonts w:ascii="Garamond" w:eastAsia="Liberation Sans" w:hAnsi="Garamond"/>
          <w:spacing w:val="-6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spacing w:val="-4"/>
          <w:kern w:val="0"/>
          <w14:ligatures w14:val="none"/>
        </w:rPr>
        <w:t>Zobel</w:t>
      </w:r>
      <w:r w:rsidRPr="00260930">
        <w:rPr>
          <w:rFonts w:ascii="Garamond" w:eastAsia="Liberation Sans" w:hAnsi="Garamond"/>
          <w:spacing w:val="-7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spacing w:val="-4"/>
          <w:kern w:val="0"/>
          <w14:ligatures w14:val="none"/>
        </w:rPr>
        <w:t>Lekeumo</w:t>
      </w:r>
      <w:r w:rsidRPr="00260930">
        <w:rPr>
          <w:rFonts w:ascii="Garamond" w:eastAsia="Liberation Sans" w:hAnsi="Garamond"/>
          <w:spacing w:val="-6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spacing w:val="-4"/>
          <w:kern w:val="0"/>
          <w14:ligatures w14:val="none"/>
        </w:rPr>
        <w:t>Cheuyem</w:t>
      </w:r>
      <w:r w:rsidRPr="00260930">
        <w:rPr>
          <w:rFonts w:ascii="Garamond" w:eastAsia="Liberation Sans" w:hAnsi="Garamond"/>
          <w:spacing w:val="-4"/>
          <w:kern w:val="0"/>
          <w:vertAlign w:val="superscript"/>
          <w14:ligatures w14:val="none"/>
        </w:rPr>
        <w:t>1,2</w:t>
      </w:r>
      <w:r w:rsidRPr="00260930">
        <w:rPr>
          <w:rFonts w:ascii="Garamond" w:eastAsia="Liberation Sans" w:hAnsi="Garamond"/>
          <w:spacing w:val="-4"/>
          <w:kern w:val="0"/>
          <w14:ligatures w14:val="none"/>
        </w:rPr>
        <w:t>*,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 xml:space="preserve"> Constantine </w:t>
      </w:r>
      <w:proofErr w:type="spellStart"/>
      <w:r w:rsidRPr="00260930">
        <w:rPr>
          <w:rFonts w:ascii="Garamond" w:eastAsia="Liberation Sans" w:hAnsi="Garamond"/>
          <w:spacing w:val="-5"/>
          <w:kern w:val="0"/>
          <w14:ligatures w14:val="none"/>
        </w:rPr>
        <w:t>Tanywe</w:t>
      </w:r>
      <w:proofErr w:type="spellEnd"/>
      <w:r w:rsidRPr="00260930">
        <w:rPr>
          <w:rFonts w:ascii="Garamond" w:eastAsia="Liberation Sans" w:hAnsi="Garamond"/>
          <w:spacing w:val="-5"/>
          <w:kern w:val="0"/>
          <w14:ligatures w14:val="none"/>
        </w:rPr>
        <w:t xml:space="preserve"> Asahngwa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>, William Ndjidda Bakari, Chabeja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3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>, Achangwa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4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>, Jessy Goupeyou-Youmsi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 xml:space="preserve">, Brian </w:t>
      </w:r>
      <w:proofErr w:type="spellStart"/>
      <w:r w:rsidRPr="00260930">
        <w:rPr>
          <w:rFonts w:ascii="Garamond" w:eastAsia="Liberation Sans" w:hAnsi="Garamond"/>
          <w:spacing w:val="-5"/>
          <w:kern w:val="0"/>
          <w14:ligatures w14:val="none"/>
        </w:rPr>
        <w:t>Ngongheh</w:t>
      </w:r>
      <w:proofErr w:type="spellEnd"/>
      <w:r w:rsidRPr="00260930">
        <w:rPr>
          <w:rFonts w:ascii="Garamond" w:eastAsia="Liberation Sans" w:hAnsi="Garamond"/>
          <w:spacing w:val="-5"/>
          <w:kern w:val="0"/>
          <w14:ligatures w14:val="none"/>
        </w:rPr>
        <w:t xml:space="preserve"> Ajong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5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>, Claude Axel Minkandi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6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>, Mohamadou Adama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>, Jonathan Hangi Ndungo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7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 xml:space="preserve">, Jude </w:t>
      </w:r>
      <w:proofErr w:type="spellStart"/>
      <w:r w:rsidRPr="00260930">
        <w:rPr>
          <w:rFonts w:ascii="Garamond" w:eastAsia="Liberation Sans" w:hAnsi="Garamond"/>
          <w:spacing w:val="-5"/>
          <w:kern w:val="0"/>
          <w14:ligatures w14:val="none"/>
        </w:rPr>
        <w:t>Tazefack</w:t>
      </w:r>
      <w:proofErr w:type="spellEnd"/>
      <w:r w:rsidRPr="00260930">
        <w:rPr>
          <w:rFonts w:ascii="Garamond" w:eastAsia="Liberation Sans" w:hAnsi="Garamond"/>
          <w:spacing w:val="-5"/>
          <w:kern w:val="0"/>
          <w14:ligatures w14:val="none"/>
        </w:rPr>
        <w:t xml:space="preserve"> Tsafack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9,10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>, Solange Dabou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2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>, Badou Guianga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</w:t>
      </w:r>
      <w:r w:rsidRPr="00260930">
        <w:rPr>
          <w:rFonts w:ascii="Garamond" w:eastAsia="Liberation Sans" w:hAnsi="Garamond"/>
          <w:spacing w:val="-5"/>
          <w:kern w:val="0"/>
          <w14:ligatures w14:val="none"/>
        </w:rPr>
        <w:t xml:space="preserve">, </w:t>
      </w:r>
      <w:proofErr w:type="spellStart"/>
      <w:r w:rsidRPr="00260930">
        <w:rPr>
          <w:rFonts w:ascii="Garamond" w:eastAsia="Liberation Sans" w:hAnsi="Garamond"/>
          <w:spacing w:val="-5"/>
          <w:kern w:val="0"/>
          <w14:ligatures w14:val="none"/>
        </w:rPr>
        <w:t>Saralees</w:t>
      </w:r>
      <w:proofErr w:type="spellEnd"/>
      <w:r w:rsidRPr="00260930">
        <w:rPr>
          <w:rFonts w:ascii="Garamond" w:eastAsia="Liberation Sans" w:hAnsi="Garamond"/>
          <w:spacing w:val="-5"/>
          <w:kern w:val="0"/>
          <w14:ligatures w14:val="none"/>
        </w:rPr>
        <w:t xml:space="preserve"> Nadarajah</w:t>
      </w:r>
      <w:r w:rsidRPr="00260930">
        <w:rPr>
          <w:rFonts w:ascii="Garamond" w:eastAsia="Liberation Sans" w:hAnsi="Garamond"/>
          <w:spacing w:val="-5"/>
          <w:kern w:val="0"/>
          <w:vertAlign w:val="superscript"/>
          <w14:ligatures w14:val="none"/>
        </w:rPr>
        <w:t>12</w:t>
      </w:r>
    </w:p>
    <w:p w14:paraId="754BCBAA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right="50"/>
        <w:jc w:val="both"/>
        <w:rPr>
          <w:rFonts w:ascii="Garamond" w:eastAsia="Liberation Sans" w:hAnsi="Garamond"/>
          <w:kern w:val="0"/>
          <w14:ligatures w14:val="none"/>
        </w:rPr>
      </w:pPr>
    </w:p>
    <w:p w14:paraId="77D141E0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 xml:space="preserve">1 </w:t>
      </w:r>
      <w:r w:rsidRPr="00260930">
        <w:rPr>
          <w:rFonts w:ascii="Garamond" w:eastAsia="Liberation Sans" w:hAnsi="Garamond"/>
          <w:spacing w:val="-24"/>
          <w:kern w:val="0"/>
          <w14:ligatures w14:val="none"/>
        </w:rPr>
        <w:t>Department</w:t>
      </w:r>
      <w:r w:rsidRPr="00260930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of</w:t>
      </w:r>
      <w:r w:rsidRPr="00260930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Public</w:t>
      </w:r>
      <w:r w:rsidRPr="00260930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Health,</w:t>
      </w:r>
      <w:r w:rsidRPr="00260930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Faculty</w:t>
      </w:r>
      <w:r w:rsidRPr="00260930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of</w:t>
      </w:r>
      <w:r w:rsidRPr="00260930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Medicine</w:t>
      </w:r>
      <w:r w:rsidRPr="00260930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and</w:t>
      </w:r>
      <w:r w:rsidRPr="00260930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Biomedical</w:t>
      </w:r>
      <w:r w:rsidRPr="00260930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Sciences,</w:t>
      </w:r>
      <w:r w:rsidRPr="00260930">
        <w:rPr>
          <w:rFonts w:ascii="Garamond" w:eastAsia="Liberation Sans" w:hAnsi="Garamond"/>
          <w:spacing w:val="-15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The</w:t>
      </w:r>
      <w:r w:rsidRPr="00260930">
        <w:rPr>
          <w:rFonts w:ascii="Garamond" w:eastAsia="Liberation Sans" w:hAnsi="Garamond"/>
          <w:spacing w:val="-16"/>
          <w:kern w:val="0"/>
          <w14:ligatures w14:val="none"/>
        </w:rPr>
        <w:t xml:space="preserve"> </w:t>
      </w:r>
      <w:r w:rsidRPr="00260930">
        <w:rPr>
          <w:rFonts w:ascii="Garamond" w:eastAsia="Liberation Sans" w:hAnsi="Garamond"/>
          <w:kern w:val="0"/>
          <w14:ligatures w14:val="none"/>
        </w:rPr>
        <w:t>University of Yaoundé 1, Yaoundé, Cameroon</w:t>
      </w:r>
    </w:p>
    <w:p w14:paraId="31D917CD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>2</w:t>
      </w:r>
      <w:r w:rsidRPr="00260930">
        <w:rPr>
          <w:rFonts w:ascii="Garamond" w:eastAsia="Liberation Sans" w:hAnsi="Garamond"/>
          <w:kern w:val="0"/>
          <w14:ligatures w14:val="none"/>
        </w:rPr>
        <w:t xml:space="preserve"> Division of Health Policy and Research, Nkafu Policy Institute, Denis and Lenora Foretia Foundation, Yaoundé, Cameroon</w:t>
      </w:r>
    </w:p>
    <w:p w14:paraId="7072DCD3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>3</w:t>
      </w:r>
      <w:r w:rsidRPr="00260930">
        <w:rPr>
          <w:rFonts w:ascii="Garamond" w:eastAsia="Liberation Sans" w:hAnsi="Garamond"/>
          <w:kern w:val="0"/>
          <w14:ligatures w14:val="none"/>
        </w:rPr>
        <w:t xml:space="preserve"> Periodontology Department, Faculty of Medicine, Pharmacy and Odontology, University Cheikh Anta Diop of Dakar, Dakar, Senegal</w:t>
      </w:r>
    </w:p>
    <w:p w14:paraId="018E8431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>4</w:t>
      </w:r>
      <w:r w:rsidRPr="00260930">
        <w:rPr>
          <w:rFonts w:ascii="Garamond" w:eastAsia="Liberation Sans" w:hAnsi="Garamond"/>
          <w:kern w:val="0"/>
          <w14:ligatures w14:val="none"/>
        </w:rPr>
        <w:t xml:space="preserve"> Department of Public Health, Faculty of Medical Sciences, University of West Indies, Cave Hill, Barbados</w:t>
      </w:r>
    </w:p>
    <w:p w14:paraId="5371F0E4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>5</w:t>
      </w:r>
      <w:r w:rsidRPr="00260930">
        <w:rPr>
          <w:rFonts w:ascii="Garamond" w:eastAsia="Liberation Sans" w:hAnsi="Garamond"/>
          <w:kern w:val="0"/>
          <w14:ligatures w14:val="none"/>
        </w:rPr>
        <w:t xml:space="preserve"> Health Emergencies </w:t>
      </w:r>
      <w:proofErr w:type="spellStart"/>
      <w:r w:rsidRPr="00260930">
        <w:rPr>
          <w:rFonts w:ascii="Garamond" w:eastAsia="Liberation Sans" w:hAnsi="Garamond"/>
          <w:kern w:val="0"/>
          <w14:ligatures w14:val="none"/>
        </w:rPr>
        <w:t>Programme</w:t>
      </w:r>
      <w:proofErr w:type="spellEnd"/>
      <w:r w:rsidRPr="00260930">
        <w:rPr>
          <w:rFonts w:ascii="Garamond" w:eastAsia="Liberation Sans" w:hAnsi="Garamond"/>
          <w:kern w:val="0"/>
          <w14:ligatures w14:val="none"/>
        </w:rPr>
        <w:t>, World Health Organization (WHO), Kinshasa, Democratic Republic of Congo</w:t>
      </w:r>
    </w:p>
    <w:p w14:paraId="5533314C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>6</w:t>
      </w:r>
      <w:r w:rsidRPr="00260930">
        <w:rPr>
          <w:rFonts w:ascii="Garamond" w:eastAsia="Liberation Sans" w:hAnsi="Garamond"/>
          <w:kern w:val="0"/>
          <w14:ligatures w14:val="none"/>
        </w:rPr>
        <w:t xml:space="preserve"> National Multisectoral </w:t>
      </w:r>
      <w:proofErr w:type="spellStart"/>
      <w:r w:rsidRPr="00260930">
        <w:rPr>
          <w:rFonts w:ascii="Garamond" w:eastAsia="Liberation Sans" w:hAnsi="Garamond"/>
          <w:kern w:val="0"/>
          <w14:ligatures w14:val="none"/>
        </w:rPr>
        <w:t>Programme</w:t>
      </w:r>
      <w:proofErr w:type="spellEnd"/>
      <w:r w:rsidRPr="00260930">
        <w:rPr>
          <w:rFonts w:ascii="Garamond" w:eastAsia="Liberation Sans" w:hAnsi="Garamond"/>
          <w:kern w:val="0"/>
          <w14:ligatures w14:val="none"/>
        </w:rPr>
        <w:t xml:space="preserve"> to Fight against Maternal and Child Mortality, Ministry of Public Health, Yaoundé, Cameroon</w:t>
      </w:r>
    </w:p>
    <w:p w14:paraId="27F70714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 xml:space="preserve">7 </w:t>
      </w:r>
      <w:r w:rsidRPr="00260930">
        <w:rPr>
          <w:rFonts w:ascii="Garamond" w:eastAsia="Liberation Sans" w:hAnsi="Garamond"/>
          <w:kern w:val="0"/>
          <w14:ligatures w14:val="none"/>
        </w:rPr>
        <w:t>Higher Institute of Medical Techniques, Bunia, Democratic Republic of Congo</w:t>
      </w:r>
    </w:p>
    <w:p w14:paraId="4AD75545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>8</w:t>
      </w:r>
      <w:r w:rsidRPr="00260930">
        <w:rPr>
          <w:rFonts w:ascii="Garamond" w:eastAsia="Liberation Sans" w:hAnsi="Garamond"/>
          <w:kern w:val="0"/>
          <w14:ligatures w14:val="none"/>
        </w:rPr>
        <w:t xml:space="preserve"> Department of Family Health, Ministry of Public Health, Yaoundé, Cameroon</w:t>
      </w:r>
    </w:p>
    <w:p w14:paraId="41EF0B16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Calibri" w:hAnsi="Garamond" w:cs="Arial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>9</w:t>
      </w:r>
      <w:r w:rsidRPr="00260930">
        <w:rPr>
          <w:rFonts w:ascii="Garamond" w:eastAsia="Calibri" w:hAnsi="Garamond" w:cs="Arial"/>
        </w:rPr>
        <w:t xml:space="preserve"> Social Epidemiology Lab, Wuppertal, Germany </w:t>
      </w:r>
    </w:p>
    <w:p w14:paraId="0A892EBA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:vertAlign w:val="superscript"/>
          <w14:ligatures w14:val="none"/>
        </w:rPr>
      </w:pPr>
      <w:r w:rsidRPr="00260930">
        <w:rPr>
          <w:rFonts w:ascii="Garamond" w:eastAsia="Calibri" w:hAnsi="Garamond" w:cs="Arial"/>
          <w:vertAlign w:val="superscript"/>
        </w:rPr>
        <w:t>10</w:t>
      </w:r>
      <w:r w:rsidRPr="00260930">
        <w:rPr>
          <w:rFonts w:ascii="Garamond" w:eastAsia="Calibri" w:hAnsi="Garamond" w:cs="Arial"/>
        </w:rPr>
        <w:t xml:space="preserve"> Department of Global Health and Bioethics, Euclid University, Bangui, Central African Republic</w:t>
      </w:r>
    </w:p>
    <w:p w14:paraId="4BD23FFB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  <w:r w:rsidRPr="00260930">
        <w:rPr>
          <w:rFonts w:ascii="Garamond" w:eastAsia="Liberation Sans" w:hAnsi="Garamond"/>
          <w:kern w:val="0"/>
          <w:vertAlign w:val="superscript"/>
          <w14:ligatures w14:val="none"/>
        </w:rPr>
        <w:t>11</w:t>
      </w:r>
      <w:r w:rsidRPr="00260930">
        <w:rPr>
          <w:rFonts w:ascii="Garamond" w:eastAsia="Liberation Sans" w:hAnsi="Garamond"/>
          <w:kern w:val="0"/>
          <w14:ligatures w14:val="none"/>
        </w:rPr>
        <w:t xml:space="preserve"> Department of Mathematics, University of Manchester, Manchester, UK</w:t>
      </w:r>
    </w:p>
    <w:p w14:paraId="5BED52AE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/>
          <w:kern w:val="0"/>
          <w14:ligatures w14:val="none"/>
        </w:rPr>
      </w:pPr>
    </w:p>
    <w:p w14:paraId="3A89B687" w14:textId="77777777" w:rsidR="00260930" w:rsidRPr="00260930" w:rsidRDefault="00260930" w:rsidP="00260930">
      <w:pPr>
        <w:widowControl w:val="0"/>
        <w:autoSpaceDE w:val="0"/>
        <w:autoSpaceDN w:val="0"/>
        <w:spacing w:after="0" w:line="480" w:lineRule="auto"/>
        <w:ind w:left="142" w:right="50" w:hanging="142"/>
        <w:jc w:val="both"/>
        <w:rPr>
          <w:rFonts w:ascii="Garamond" w:eastAsia="Liberation Sans" w:hAnsi="Garamond" w:cs="Arial"/>
          <w:kern w:val="0"/>
          <w14:ligatures w14:val="none"/>
        </w:rPr>
      </w:pPr>
      <w:r w:rsidRPr="00260930">
        <w:rPr>
          <w:rFonts w:ascii="Garamond" w:eastAsia="Liberation Sans" w:hAnsi="Garamond"/>
          <w:b/>
          <w:bCs/>
          <w:kern w:val="0"/>
          <w14:ligatures w14:val="none"/>
        </w:rPr>
        <w:t>*Corresponding author’s address</w:t>
      </w:r>
      <w:r w:rsidRPr="00260930">
        <w:rPr>
          <w:rFonts w:ascii="Garamond" w:eastAsia="Liberation Sans" w:hAnsi="Garamond"/>
          <w:kern w:val="0"/>
          <w14:ligatures w14:val="none"/>
        </w:rPr>
        <w:t xml:space="preserve">: Fabrice Zobel Lekeumo Cheuyem, Department of Public Health, Faculty of Medicine &amp; Biomedical Sciences, The University of Yaounde 1, Yaoundé, Cameroon. Tel: +237 696 57 28 07; E-mail: </w:t>
      </w:r>
      <w:hyperlink r:id="rId5" w:history="1">
        <w:r w:rsidRPr="00260930">
          <w:rPr>
            <w:rFonts w:ascii="Garamond" w:eastAsia="Liberation Sans" w:hAnsi="Garamond" w:cs="Arial"/>
            <w:color w:val="0000FF"/>
            <w:kern w:val="0"/>
            <w:u w:val="single"/>
            <w14:ligatures w14:val="none"/>
          </w:rPr>
          <w:t>zobelcheuyem@gmail.com</w:t>
        </w:r>
      </w:hyperlink>
      <w:r w:rsidRPr="00260930">
        <w:rPr>
          <w:rFonts w:ascii="Garamond" w:eastAsia="Liberation Sans" w:hAnsi="Garamond"/>
          <w:kern w:val="0"/>
          <w14:ligatures w14:val="none"/>
        </w:rPr>
        <w:t>; ORCID:</w:t>
      </w:r>
      <w:r w:rsidRPr="00260930">
        <w:rPr>
          <w:rFonts w:ascii="Noto Sans" w:eastAsia="Times New Roman" w:hAnsi="Noto Sans" w:cs="Noto Sans"/>
          <w:b/>
          <w:bCs/>
          <w:color w:val="FFFFFF"/>
          <w:kern w:val="0"/>
          <w:sz w:val="27"/>
          <w:szCs w:val="27"/>
          <w:lang w:eastAsia="fr-FR"/>
          <w14:ligatures w14:val="none"/>
        </w:rPr>
        <w:t xml:space="preserve"> </w:t>
      </w:r>
      <w:r w:rsidRPr="00260930">
        <w:rPr>
          <w:rFonts w:ascii="Garamond" w:eastAsia="Liberation Sans" w:hAnsi="Garamond" w:cs="Arial"/>
          <w:kern w:val="0"/>
          <w14:ligatures w14:val="none"/>
        </w:rPr>
        <w:t>0000-0003-4047-8829.</w:t>
      </w:r>
      <w:bookmarkEnd w:id="0"/>
    </w:p>
    <w:p w14:paraId="43601058" w14:textId="575FE366" w:rsidR="00CF317E" w:rsidRDefault="00CF317E" w:rsidP="004F3339">
      <w:pPr>
        <w:jc w:val="center"/>
        <w:rPr>
          <w:lang w:val="fr-FR"/>
        </w:rPr>
      </w:pPr>
      <w:r>
        <w:rPr>
          <w:noProof/>
        </w:rPr>
        <w:lastRenderedPageBreak/>
        <w:drawing>
          <wp:inline distT="0" distB="0" distL="0" distR="0" wp14:anchorId="14A39B52" wp14:editId="7680C56F">
            <wp:extent cx="5972810" cy="8124825"/>
            <wp:effectExtent l="0" t="0" r="8890" b="9525"/>
            <wp:docPr id="100940441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812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0EF947" w14:textId="5800274E" w:rsidR="00E85152" w:rsidRDefault="00103326" w:rsidP="004C5108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793AE8CD" wp14:editId="47DFF9D9">
            <wp:extent cx="5972810" cy="7538085"/>
            <wp:effectExtent l="0" t="0" r="8890" b="5715"/>
            <wp:docPr id="127060576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53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86D95D" w14:textId="479D4C3B" w:rsidR="00AB788F" w:rsidRDefault="00103326" w:rsidP="006D4BAB">
      <w:pPr>
        <w:jc w:val="center"/>
        <w:rPr>
          <w:lang w:val="fr-FR"/>
        </w:rPr>
      </w:pPr>
      <w:r>
        <w:rPr>
          <w:noProof/>
        </w:rPr>
        <w:lastRenderedPageBreak/>
        <w:drawing>
          <wp:inline distT="0" distB="0" distL="0" distR="0" wp14:anchorId="5510D762" wp14:editId="502C204D">
            <wp:extent cx="5972810" cy="4946650"/>
            <wp:effectExtent l="0" t="0" r="8890" b="6350"/>
            <wp:docPr id="1540440579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94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C67370" w14:textId="0F2A1263" w:rsidR="00ED5919" w:rsidRPr="00ED5919" w:rsidRDefault="00ED5919" w:rsidP="00ED5919">
      <w:pPr>
        <w:pStyle w:val="Lgende"/>
      </w:pPr>
      <w:r>
        <w:t xml:space="preserve">Supplementary Fig. </w:t>
      </w:r>
      <w:fldSimple w:instr=" SEQ Supplementary_Fig. \* ARABIC ">
        <w:r>
          <w:rPr>
            <w:noProof/>
          </w:rPr>
          <w:t>1</w:t>
        </w:r>
      </w:fldSimple>
      <w:r>
        <w:t xml:space="preserve"> </w:t>
      </w:r>
      <w:r w:rsidRPr="00CD545D">
        <w:rPr>
          <w:b w:val="0"/>
          <w:bCs w:val="0"/>
        </w:rPr>
        <w:t xml:space="preserve">Clinical </w:t>
      </w:r>
      <w:r w:rsidR="00045795" w:rsidRPr="00CD545D">
        <w:rPr>
          <w:b w:val="0"/>
          <w:bCs w:val="0"/>
        </w:rPr>
        <w:t>feature</w:t>
      </w:r>
      <w:r w:rsidRPr="00CD545D">
        <w:rPr>
          <w:b w:val="0"/>
          <w:bCs w:val="0"/>
        </w:rPr>
        <w:t xml:space="preserve"> of </w:t>
      </w:r>
      <w:r w:rsidR="001B2C18">
        <w:rPr>
          <w:b w:val="0"/>
          <w:bCs w:val="0"/>
        </w:rPr>
        <w:t>suspected</w:t>
      </w:r>
      <w:r w:rsidRPr="00CD545D">
        <w:rPr>
          <w:b w:val="0"/>
          <w:bCs w:val="0"/>
        </w:rPr>
        <w:t xml:space="preserve"> Mpox cases in DRC, 1970-2024</w:t>
      </w:r>
    </w:p>
    <w:sectPr w:rsidR="00ED5919" w:rsidRPr="00ED591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0"/>
    <w:family w:val="swiss"/>
    <w:pitch w:val="variable"/>
  </w:font>
  <w:font w:name="Noto Sans">
    <w:charset w:val="00"/>
    <w:family w:val="swiss"/>
    <w:pitch w:val="variable"/>
    <w:sig w:usb0="E00082FF" w:usb1="400078F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242"/>
    <w:rsid w:val="00045795"/>
    <w:rsid w:val="0004582C"/>
    <w:rsid w:val="00046FF9"/>
    <w:rsid w:val="00050CF2"/>
    <w:rsid w:val="000714EE"/>
    <w:rsid w:val="00075DB9"/>
    <w:rsid w:val="000B1E4B"/>
    <w:rsid w:val="000C2480"/>
    <w:rsid w:val="000D2CD0"/>
    <w:rsid w:val="000D5D25"/>
    <w:rsid w:val="000F6BD2"/>
    <w:rsid w:val="00103326"/>
    <w:rsid w:val="0010640F"/>
    <w:rsid w:val="0011473A"/>
    <w:rsid w:val="00174FC3"/>
    <w:rsid w:val="001A2AE9"/>
    <w:rsid w:val="001B2C18"/>
    <w:rsid w:val="001D60AD"/>
    <w:rsid w:val="00222003"/>
    <w:rsid w:val="0022337D"/>
    <w:rsid w:val="00225B32"/>
    <w:rsid w:val="0023298C"/>
    <w:rsid w:val="00233101"/>
    <w:rsid w:val="00254530"/>
    <w:rsid w:val="00260930"/>
    <w:rsid w:val="00260ACF"/>
    <w:rsid w:val="002651E6"/>
    <w:rsid w:val="00286168"/>
    <w:rsid w:val="00292719"/>
    <w:rsid w:val="002A14E8"/>
    <w:rsid w:val="002D2828"/>
    <w:rsid w:val="00311A58"/>
    <w:rsid w:val="00311A6E"/>
    <w:rsid w:val="0032131F"/>
    <w:rsid w:val="00347692"/>
    <w:rsid w:val="00351B55"/>
    <w:rsid w:val="00360242"/>
    <w:rsid w:val="003A66A0"/>
    <w:rsid w:val="003B30FD"/>
    <w:rsid w:val="003C5C0E"/>
    <w:rsid w:val="003E1434"/>
    <w:rsid w:val="003F5D58"/>
    <w:rsid w:val="003F7AED"/>
    <w:rsid w:val="00403A3D"/>
    <w:rsid w:val="00414456"/>
    <w:rsid w:val="004250AF"/>
    <w:rsid w:val="00430A4B"/>
    <w:rsid w:val="004361EB"/>
    <w:rsid w:val="00444C6C"/>
    <w:rsid w:val="004464AB"/>
    <w:rsid w:val="004465A6"/>
    <w:rsid w:val="004517A1"/>
    <w:rsid w:val="004A2F4E"/>
    <w:rsid w:val="004A51A3"/>
    <w:rsid w:val="004B7C63"/>
    <w:rsid w:val="004C5108"/>
    <w:rsid w:val="004E0BBD"/>
    <w:rsid w:val="004F3339"/>
    <w:rsid w:val="004F6BB2"/>
    <w:rsid w:val="00525565"/>
    <w:rsid w:val="005255F9"/>
    <w:rsid w:val="0052759C"/>
    <w:rsid w:val="00527FDA"/>
    <w:rsid w:val="005310F1"/>
    <w:rsid w:val="00535877"/>
    <w:rsid w:val="005423B9"/>
    <w:rsid w:val="00562974"/>
    <w:rsid w:val="00573D5A"/>
    <w:rsid w:val="0058327E"/>
    <w:rsid w:val="005A30EE"/>
    <w:rsid w:val="005C0D64"/>
    <w:rsid w:val="005C3228"/>
    <w:rsid w:val="00627D24"/>
    <w:rsid w:val="00632EDC"/>
    <w:rsid w:val="00634C1A"/>
    <w:rsid w:val="00661E29"/>
    <w:rsid w:val="006878A7"/>
    <w:rsid w:val="00697316"/>
    <w:rsid w:val="006D4BAB"/>
    <w:rsid w:val="00730B02"/>
    <w:rsid w:val="00767124"/>
    <w:rsid w:val="007746AE"/>
    <w:rsid w:val="00777878"/>
    <w:rsid w:val="007C59E9"/>
    <w:rsid w:val="0080105E"/>
    <w:rsid w:val="008640B2"/>
    <w:rsid w:val="00872679"/>
    <w:rsid w:val="00875B43"/>
    <w:rsid w:val="00886036"/>
    <w:rsid w:val="00896CC0"/>
    <w:rsid w:val="008B382F"/>
    <w:rsid w:val="008B6CCF"/>
    <w:rsid w:val="008D63EA"/>
    <w:rsid w:val="008E3E64"/>
    <w:rsid w:val="008F441B"/>
    <w:rsid w:val="00994D8C"/>
    <w:rsid w:val="009A69B5"/>
    <w:rsid w:val="009C0B26"/>
    <w:rsid w:val="009C3071"/>
    <w:rsid w:val="009D3CCC"/>
    <w:rsid w:val="009D47C4"/>
    <w:rsid w:val="009E651B"/>
    <w:rsid w:val="009F2EE5"/>
    <w:rsid w:val="00A00928"/>
    <w:rsid w:val="00A14E77"/>
    <w:rsid w:val="00A20BE0"/>
    <w:rsid w:val="00A31F45"/>
    <w:rsid w:val="00A33366"/>
    <w:rsid w:val="00A85582"/>
    <w:rsid w:val="00AB788F"/>
    <w:rsid w:val="00AC7671"/>
    <w:rsid w:val="00AF48AC"/>
    <w:rsid w:val="00B0498F"/>
    <w:rsid w:val="00B06179"/>
    <w:rsid w:val="00B138EB"/>
    <w:rsid w:val="00B16695"/>
    <w:rsid w:val="00B51219"/>
    <w:rsid w:val="00B74CEB"/>
    <w:rsid w:val="00B76263"/>
    <w:rsid w:val="00B81FF2"/>
    <w:rsid w:val="00B93F39"/>
    <w:rsid w:val="00BA5A50"/>
    <w:rsid w:val="00BC4457"/>
    <w:rsid w:val="00BD6473"/>
    <w:rsid w:val="00C054A9"/>
    <w:rsid w:val="00C128DB"/>
    <w:rsid w:val="00C92315"/>
    <w:rsid w:val="00C9652F"/>
    <w:rsid w:val="00CB3CAF"/>
    <w:rsid w:val="00CC5D2A"/>
    <w:rsid w:val="00CC6350"/>
    <w:rsid w:val="00CD545D"/>
    <w:rsid w:val="00CF317E"/>
    <w:rsid w:val="00D5628D"/>
    <w:rsid w:val="00D603BC"/>
    <w:rsid w:val="00D7301A"/>
    <w:rsid w:val="00DD455D"/>
    <w:rsid w:val="00DE074D"/>
    <w:rsid w:val="00DE6402"/>
    <w:rsid w:val="00E0479B"/>
    <w:rsid w:val="00E25524"/>
    <w:rsid w:val="00E320FC"/>
    <w:rsid w:val="00E722A4"/>
    <w:rsid w:val="00E85152"/>
    <w:rsid w:val="00E86DE0"/>
    <w:rsid w:val="00EA4333"/>
    <w:rsid w:val="00EC332C"/>
    <w:rsid w:val="00EC792E"/>
    <w:rsid w:val="00ED5919"/>
    <w:rsid w:val="00EF683A"/>
    <w:rsid w:val="00F04988"/>
    <w:rsid w:val="00F07321"/>
    <w:rsid w:val="00F07B66"/>
    <w:rsid w:val="00F327C5"/>
    <w:rsid w:val="00F374B9"/>
    <w:rsid w:val="00F74D66"/>
    <w:rsid w:val="00F76FFA"/>
    <w:rsid w:val="00F90B29"/>
    <w:rsid w:val="00F97B8C"/>
    <w:rsid w:val="00FB2D3E"/>
    <w:rsid w:val="00FB4D90"/>
    <w:rsid w:val="00FF04DF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8F510"/>
  <w15:chartTrackingRefBased/>
  <w15:docId w15:val="{0C5D3B20-48EA-436A-ACAE-BC20C7932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517A1"/>
    <w:pPr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02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02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602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602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602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602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6024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6024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17A1"/>
    <w:rPr>
      <w:b/>
      <w:bCs/>
    </w:rPr>
  </w:style>
  <w:style w:type="character" w:customStyle="1" w:styleId="Titre2Car">
    <w:name w:val="Titre 2 Car"/>
    <w:basedOn w:val="Policepardfaut"/>
    <w:link w:val="Titre2"/>
    <w:uiPriority w:val="9"/>
    <w:semiHidden/>
    <w:rsid w:val="003602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6024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6024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6024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602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602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602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602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602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602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6024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602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602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6024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6024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6024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602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6024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60242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5423B9"/>
    <w:pPr>
      <w:spacing w:after="200" w:line="240" w:lineRule="auto"/>
    </w:pPr>
    <w:rPr>
      <w:b/>
      <w:bCs/>
      <w:color w:val="000000" w:themeColor="text1"/>
    </w:rPr>
  </w:style>
  <w:style w:type="character" w:styleId="Mentionnonrsolue">
    <w:name w:val="Unresolved Mention"/>
    <w:basedOn w:val="Policepardfaut"/>
    <w:uiPriority w:val="99"/>
    <w:semiHidden/>
    <w:unhideWhenUsed/>
    <w:rsid w:val="00A31F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16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zobelcheuyem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2185F-07DC-4395-B924-98EE6D201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1</Pages>
  <Words>30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Lekeumo Fabrice Zobel</dc:creator>
  <cp:keywords/>
  <dc:description/>
  <cp:lastModifiedBy>Dr. Cheuyem Lekeumo Fabrice Zobel</cp:lastModifiedBy>
  <cp:revision>22</cp:revision>
  <dcterms:created xsi:type="dcterms:W3CDTF">2025-04-09T12:08:00Z</dcterms:created>
  <dcterms:modified xsi:type="dcterms:W3CDTF">2025-05-02T21:10:00Z</dcterms:modified>
</cp:coreProperties>
</file>